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021"/>
        <w:tblW w:w="93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1092"/>
        <w:gridCol w:w="824"/>
        <w:gridCol w:w="823"/>
        <w:gridCol w:w="1097"/>
        <w:gridCol w:w="824"/>
        <w:gridCol w:w="1306"/>
        <w:gridCol w:w="730"/>
        <w:gridCol w:w="822"/>
        <w:gridCol w:w="787"/>
      </w:tblGrid>
      <w:tr w:rsidR="001E6937" w14:paraId="6A4E59F7" w14:textId="77777777" w:rsidTr="001E6937">
        <w:trPr>
          <w:trHeight w:val="436"/>
        </w:trPr>
        <w:tc>
          <w:tcPr>
            <w:tcW w:w="2184" w:type="dxa"/>
            <w:gridSpan w:val="2"/>
            <w:tcBorders>
              <w:bottom w:val="single" w:sz="4" w:space="0" w:color="auto"/>
            </w:tcBorders>
            <w:vAlign w:val="center"/>
          </w:tcPr>
          <w:p w14:paraId="7E5C0DEE" w14:textId="5EDC8F00" w:rsidR="001E6937" w:rsidRPr="00031BBD" w:rsidRDefault="001E6937" w:rsidP="001E6937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Model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2C8F5667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TP Rate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11F27979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FP Rate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1E2AD872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Precision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6CBE5DCF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Recall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E21CA94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F-Measure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51657DAF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MCC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D938E52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ROC Area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60C7C145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PRC Area</w:t>
            </w:r>
          </w:p>
        </w:tc>
      </w:tr>
      <w:tr w:rsidR="001E6937" w14:paraId="7A05DADE" w14:textId="77777777" w:rsidTr="001E6937">
        <w:trPr>
          <w:trHeight w:val="436"/>
        </w:trPr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278ACFD9" w14:textId="72951BBC" w:rsidR="001E6937" w:rsidRPr="00031BBD" w:rsidRDefault="00171F6E" w:rsidP="001E693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ive</w:t>
            </w:r>
            <w:r w:rsidR="001E693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genera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14:paraId="5ADE5A21" w14:textId="6E561C97" w:rsidR="001E6937" w:rsidRPr="00171F6E" w:rsidRDefault="004D55D3" w:rsidP="00171F6E">
            <w:pPr>
              <w:snapToGrid w:val="0"/>
              <w:jc w:val="center"/>
              <w:rPr>
                <w:szCs w:val="21"/>
              </w:rPr>
            </w:pPr>
            <w:r w:rsidRPr="00171F6E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="001E6937" w:rsidRPr="00171F6E">
              <w:rPr>
                <w:rFonts w:ascii="Times New Roman" w:eastAsia="等线" w:hAnsi="Times New Roman" w:cs="Times New Roman"/>
                <w:color w:val="000000"/>
                <w:szCs w:val="21"/>
              </w:rPr>
              <w:t>enfold cross-validation</w:t>
            </w:r>
            <w:r w:rsidRPr="00171F6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14:paraId="1F34986E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14:paraId="3FC871C7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316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vAlign w:val="center"/>
          </w:tcPr>
          <w:p w14:paraId="07C1B384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14:paraId="2D1088B9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vAlign w:val="center"/>
          </w:tcPr>
          <w:p w14:paraId="6E59FCC4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04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vAlign w:val="center"/>
          </w:tcPr>
          <w:p w14:paraId="0D42EA0F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382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14:paraId="5B1A08DB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81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vAlign w:val="center"/>
          </w:tcPr>
          <w:p w14:paraId="10D2975F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</w:tr>
      <w:tr w:rsidR="001E6937" w14:paraId="71293480" w14:textId="77777777" w:rsidTr="001E6937">
        <w:trPr>
          <w:trHeight w:val="436"/>
        </w:trPr>
        <w:tc>
          <w:tcPr>
            <w:tcW w:w="1092" w:type="dxa"/>
            <w:vMerge/>
            <w:vAlign w:val="center"/>
          </w:tcPr>
          <w:p w14:paraId="29CD9A0D" w14:textId="77777777" w:rsidR="001E6937" w:rsidRPr="00031BBD" w:rsidRDefault="001E6937" w:rsidP="001E693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14:paraId="4DAA822A" w14:textId="42655958" w:rsidR="001E6937" w:rsidRPr="00171F6E" w:rsidRDefault="00FF5290" w:rsidP="00171F6E">
            <w:pPr>
              <w:snapToGrid w:val="0"/>
              <w:spacing w:before="240"/>
              <w:jc w:val="center"/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est set </w:t>
            </w:r>
            <w:r w:rsidR="001E6937" w:rsidRPr="00171F6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alidation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="001E6937" w:rsidRPr="00171F6E">
              <w:rPr>
                <w:rFonts w:ascii="Times New Roman" w:eastAsia="等线" w:hAnsi="Times New Roman" w:cs="Times New Roman"/>
                <w:color w:val="000000"/>
                <w:szCs w:val="21"/>
              </w:rPr>
              <w:t>310 patient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14:paraId="2150677E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11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14:paraId="249F0545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269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039A0043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85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14:paraId="4608B5CC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11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center"/>
          </w:tcPr>
          <w:p w14:paraId="57333A6F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14:paraId="6355A0AB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437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6701B2FC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75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473C58D8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</w:tr>
      <w:tr w:rsidR="001E6937" w14:paraId="1A47769B" w14:textId="77777777" w:rsidTr="001E6937">
        <w:trPr>
          <w:trHeight w:val="436"/>
        </w:trPr>
        <w:tc>
          <w:tcPr>
            <w:tcW w:w="1092" w:type="dxa"/>
            <w:vMerge w:val="restart"/>
            <w:vAlign w:val="center"/>
          </w:tcPr>
          <w:p w14:paraId="247A5108" w14:textId="3F53EF78" w:rsidR="001E6937" w:rsidRPr="00031BBD" w:rsidRDefault="00171F6E" w:rsidP="001E693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ive</w:t>
            </w:r>
            <w:r w:rsidR="001E693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genera + TB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54D01121" w14:textId="57CCFA07" w:rsidR="001E6937" w:rsidRPr="00031BBD" w:rsidRDefault="00C9164C" w:rsidP="00171F6E">
            <w:pPr>
              <w:snapToGrid w:val="0"/>
              <w:jc w:val="center"/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="001E6937" w:rsidRPr="001E6937">
              <w:rPr>
                <w:rFonts w:ascii="Times New Roman" w:eastAsia="等线" w:hAnsi="Times New Roman" w:cs="Times New Roman"/>
                <w:color w:val="000000"/>
                <w:szCs w:val="21"/>
              </w:rPr>
              <w:t>enfold cross-validation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4D2DF7ED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778D303C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21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7E8078A3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9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21A0F562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36F2874B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113D2828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53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723A4D30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818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41B00F4B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869</w:t>
            </w:r>
          </w:p>
        </w:tc>
      </w:tr>
      <w:tr w:rsidR="001E6937" w14:paraId="00391901" w14:textId="77777777" w:rsidTr="001E6937">
        <w:trPr>
          <w:trHeight w:val="436"/>
        </w:trPr>
        <w:tc>
          <w:tcPr>
            <w:tcW w:w="1092" w:type="dxa"/>
            <w:vMerge/>
          </w:tcPr>
          <w:p w14:paraId="61283C81" w14:textId="77777777" w:rsidR="001E6937" w:rsidRPr="00031BBD" w:rsidRDefault="001E6937" w:rsidP="00031BB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92" w:type="dxa"/>
            <w:vAlign w:val="center"/>
          </w:tcPr>
          <w:p w14:paraId="429DE14A" w14:textId="14F72832" w:rsidR="001E6937" w:rsidRPr="00031BBD" w:rsidRDefault="00FF5290" w:rsidP="00171F6E">
            <w:pPr>
              <w:snapToGrid w:val="0"/>
              <w:spacing w:before="240"/>
              <w:jc w:val="center"/>
              <w:rPr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est set </w:t>
            </w:r>
            <w:r w:rsidR="004D55D3">
              <w:rPr>
                <w:rFonts w:ascii="Times New Roman" w:eastAsia="等线" w:hAnsi="Times New Roman" w:cs="Times New Roman"/>
                <w:color w:val="000000"/>
                <w:szCs w:val="21"/>
              </w:rPr>
              <w:t>V</w:t>
            </w:r>
            <w:r w:rsidR="004D55D3"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alidation</w:t>
            </w:r>
            <w:r w:rsidR="004D55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="004D55D3">
              <w:rPr>
                <w:rFonts w:ascii="Times New Roman" w:eastAsia="等线" w:hAnsi="Times New Roman" w:cs="Times New Roman"/>
                <w:color w:val="000000"/>
                <w:szCs w:val="21"/>
              </w:rPr>
              <w:t>310 patient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4" w:type="dxa"/>
            <w:vAlign w:val="center"/>
          </w:tcPr>
          <w:p w14:paraId="3DD8AA93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823" w:type="dxa"/>
            <w:vAlign w:val="center"/>
          </w:tcPr>
          <w:p w14:paraId="3C14A950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285</w:t>
            </w:r>
          </w:p>
        </w:tc>
        <w:tc>
          <w:tcPr>
            <w:tcW w:w="1097" w:type="dxa"/>
            <w:vAlign w:val="center"/>
          </w:tcPr>
          <w:p w14:paraId="7FB028B7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85</w:t>
            </w:r>
          </w:p>
        </w:tc>
        <w:tc>
          <w:tcPr>
            <w:tcW w:w="824" w:type="dxa"/>
            <w:vAlign w:val="center"/>
          </w:tcPr>
          <w:p w14:paraId="2416FFB3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306" w:type="dxa"/>
            <w:vAlign w:val="center"/>
          </w:tcPr>
          <w:p w14:paraId="215C3C63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67</w:t>
            </w:r>
          </w:p>
        </w:tc>
        <w:tc>
          <w:tcPr>
            <w:tcW w:w="730" w:type="dxa"/>
            <w:vAlign w:val="center"/>
          </w:tcPr>
          <w:p w14:paraId="6A856AF1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462</w:t>
            </w:r>
          </w:p>
        </w:tc>
        <w:tc>
          <w:tcPr>
            <w:tcW w:w="822" w:type="dxa"/>
            <w:vAlign w:val="center"/>
          </w:tcPr>
          <w:p w14:paraId="1B649C9C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787" w:type="dxa"/>
            <w:vAlign w:val="center"/>
          </w:tcPr>
          <w:p w14:paraId="7DD8C637" w14:textId="77777777" w:rsidR="001E6937" w:rsidRPr="00031BBD" w:rsidRDefault="001E6937" w:rsidP="00031BBD">
            <w:pPr>
              <w:jc w:val="center"/>
              <w:rPr>
                <w:szCs w:val="21"/>
              </w:rPr>
            </w:pPr>
            <w:r w:rsidRPr="00031BBD">
              <w:rPr>
                <w:rFonts w:ascii="Times New Roman" w:eastAsia="等线" w:hAnsi="Times New Roman" w:cs="Times New Roman"/>
                <w:color w:val="000000"/>
                <w:szCs w:val="21"/>
              </w:rPr>
              <w:t>0.809</w:t>
            </w:r>
          </w:p>
        </w:tc>
      </w:tr>
    </w:tbl>
    <w:p w14:paraId="1785A879" w14:textId="19AAF378" w:rsidR="00623774" w:rsidRPr="0039197A" w:rsidRDefault="0039197A">
      <w:pPr>
        <w:rPr>
          <w:rFonts w:ascii="Times New Roman" w:eastAsia="等线" w:hAnsi="Times New Roman" w:cs="Times New Roman"/>
          <w:b/>
          <w:bCs/>
          <w:color w:val="000000"/>
          <w:szCs w:val="21"/>
        </w:rPr>
      </w:pPr>
      <w:bookmarkStart w:id="0" w:name="_GoBack"/>
      <w:r w:rsidRPr="0039197A">
        <w:rPr>
          <w:rFonts w:ascii="Times New Roman" w:hAnsi="Times New Roman" w:cs="Times New Roman"/>
          <w:b/>
          <w:bCs/>
        </w:rPr>
        <w:t xml:space="preserve">Supplementary Table </w:t>
      </w:r>
      <w:r w:rsidR="00F11B91">
        <w:rPr>
          <w:rFonts w:ascii="Times New Roman" w:hAnsi="Times New Roman" w:cs="Times New Roman" w:hint="eastAsia"/>
          <w:b/>
          <w:bCs/>
        </w:rPr>
        <w:t>3</w:t>
      </w:r>
      <w:bookmarkEnd w:id="0"/>
      <w:r w:rsidR="00611B99">
        <w:rPr>
          <w:rFonts w:ascii="Times New Roman" w:hAnsi="Times New Roman" w:cs="Times New Roman" w:hint="eastAsia"/>
          <w:b/>
          <w:bCs/>
        </w:rPr>
        <w:t>.</w:t>
      </w:r>
      <w:r w:rsidR="00E65518" w:rsidRPr="0039197A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 </w:t>
      </w:r>
      <w:r w:rsidR="00611B99" w:rsidRPr="00611B99">
        <w:rPr>
          <w:rFonts w:ascii="Times New Roman" w:eastAsia="等线" w:hAnsi="Times New Roman" w:cs="Times New Roman"/>
          <w:color w:val="000000"/>
          <w:szCs w:val="21"/>
        </w:rPr>
        <w:t>D</w:t>
      </w:r>
      <w:r w:rsidR="00611B99" w:rsidRPr="00611B99">
        <w:rPr>
          <w:rFonts w:ascii="Times New Roman" w:eastAsia="等线" w:hAnsi="Times New Roman" w:cs="Times New Roman" w:hint="eastAsia"/>
          <w:color w:val="000000"/>
          <w:szCs w:val="21"/>
        </w:rPr>
        <w:t>etailed</w:t>
      </w:r>
      <w:r w:rsidR="00611B99" w:rsidRPr="00611B99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611B99" w:rsidRPr="00611B99">
        <w:rPr>
          <w:rFonts w:ascii="Times New Roman" w:eastAsia="等线" w:hAnsi="Times New Roman" w:cs="Times New Roman" w:hint="eastAsia"/>
          <w:color w:val="000000"/>
          <w:szCs w:val="21"/>
        </w:rPr>
        <w:t>accuracy</w:t>
      </w:r>
      <w:r w:rsidR="00611B99" w:rsidRPr="00611B99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611B99" w:rsidRPr="00611B99">
        <w:rPr>
          <w:rFonts w:ascii="Times New Roman" w:eastAsia="等线" w:hAnsi="Times New Roman" w:cs="Times New Roman" w:hint="eastAsia"/>
          <w:color w:val="000000"/>
          <w:szCs w:val="21"/>
        </w:rPr>
        <w:t>by</w:t>
      </w:r>
      <w:r w:rsidR="00611B99" w:rsidRPr="00611B99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611B99" w:rsidRPr="00611B99">
        <w:rPr>
          <w:rFonts w:ascii="Times New Roman" w:eastAsia="等线" w:hAnsi="Times New Roman" w:cs="Times New Roman" w:hint="eastAsia"/>
          <w:color w:val="000000"/>
          <w:szCs w:val="21"/>
        </w:rPr>
        <w:t>class</w:t>
      </w:r>
    </w:p>
    <w:sectPr w:rsidR="00623774" w:rsidRPr="00391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974E5" w14:textId="77777777" w:rsidR="005F35C1" w:rsidRDefault="005F35C1" w:rsidP="001E6937">
      <w:r>
        <w:separator/>
      </w:r>
    </w:p>
  </w:endnote>
  <w:endnote w:type="continuationSeparator" w:id="0">
    <w:p w14:paraId="5C255D49" w14:textId="77777777" w:rsidR="005F35C1" w:rsidRDefault="005F35C1" w:rsidP="001E6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93727" w14:textId="77777777" w:rsidR="005F35C1" w:rsidRDefault="005F35C1" w:rsidP="001E6937">
      <w:r>
        <w:separator/>
      </w:r>
    </w:p>
  </w:footnote>
  <w:footnote w:type="continuationSeparator" w:id="0">
    <w:p w14:paraId="777A2412" w14:textId="77777777" w:rsidR="005F35C1" w:rsidRDefault="005F35C1" w:rsidP="001E6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2D"/>
    <w:rsid w:val="00031BBD"/>
    <w:rsid w:val="00171F6E"/>
    <w:rsid w:val="001E1C89"/>
    <w:rsid w:val="001E6937"/>
    <w:rsid w:val="002432C0"/>
    <w:rsid w:val="003076E7"/>
    <w:rsid w:val="0039197A"/>
    <w:rsid w:val="004D55D3"/>
    <w:rsid w:val="005F35C1"/>
    <w:rsid w:val="00611B99"/>
    <w:rsid w:val="0062170C"/>
    <w:rsid w:val="006E3436"/>
    <w:rsid w:val="008B1933"/>
    <w:rsid w:val="008E1E0F"/>
    <w:rsid w:val="00BD062D"/>
    <w:rsid w:val="00C505DC"/>
    <w:rsid w:val="00C9164C"/>
    <w:rsid w:val="00CE713C"/>
    <w:rsid w:val="00D83134"/>
    <w:rsid w:val="00E65518"/>
    <w:rsid w:val="00F11B91"/>
    <w:rsid w:val="00FF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A0589"/>
  <w15:chartTrackingRefBased/>
  <w15:docId w15:val="{954B6BCB-02CA-4162-B9F5-C3E3BC52A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0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E6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1E69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1E69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8</Characters>
  <Application>Microsoft Macintosh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qin</dc:creator>
  <cp:keywords/>
  <dc:description/>
  <cp:lastModifiedBy>Microsoft Office</cp:lastModifiedBy>
  <cp:revision>8</cp:revision>
  <dcterms:created xsi:type="dcterms:W3CDTF">2022-06-23T06:02:00Z</dcterms:created>
  <dcterms:modified xsi:type="dcterms:W3CDTF">2022-11-05T12:32:00Z</dcterms:modified>
</cp:coreProperties>
</file>